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EDCFB5" w14:textId="403F3506" w:rsidR="002E0382" w:rsidRPr="007E4EF0" w:rsidRDefault="00DF3937" w:rsidP="007E4EF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70689309"/>
      <w:r w:rsidRPr="007E4EF0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B66E63" w:rsidRPr="007E4EF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463AC" w:rsidRPr="007E4EF0">
        <w:rPr>
          <w:rFonts w:ascii="Times New Roman" w:hAnsi="Times New Roman" w:cs="Times New Roman"/>
          <w:b/>
          <w:bCs/>
          <w:sz w:val="24"/>
          <w:szCs w:val="24"/>
        </w:rPr>
        <w:t xml:space="preserve">Table. Evaluation of the </w:t>
      </w:r>
      <w:r w:rsidR="002C5AA0" w:rsidRPr="007E4EF0">
        <w:rPr>
          <w:rFonts w:ascii="Times New Roman" w:hAnsi="Times New Roman" w:cs="Times New Roman"/>
          <w:b/>
          <w:bCs/>
          <w:sz w:val="24"/>
          <w:szCs w:val="24"/>
        </w:rPr>
        <w:t xml:space="preserve">severity </w:t>
      </w:r>
      <w:r w:rsidR="00C463AC" w:rsidRPr="007E4EF0">
        <w:rPr>
          <w:rFonts w:ascii="Times New Roman" w:hAnsi="Times New Roman" w:cs="Times New Roman"/>
          <w:b/>
          <w:bCs/>
          <w:sz w:val="24"/>
          <w:szCs w:val="24"/>
        </w:rPr>
        <w:t xml:space="preserve">of myelopathy </w:t>
      </w:r>
      <w:r w:rsidR="002C5AA0" w:rsidRPr="007E4EF0">
        <w:rPr>
          <w:rFonts w:ascii="Times New Roman" w:hAnsi="Times New Roman" w:cs="Times New Roman"/>
          <w:b/>
          <w:bCs/>
          <w:sz w:val="24"/>
          <w:szCs w:val="24"/>
        </w:rPr>
        <w:t xml:space="preserve">using </w:t>
      </w:r>
      <w:r w:rsidR="00C463AC" w:rsidRPr="007E4EF0">
        <w:rPr>
          <w:rFonts w:ascii="Times New Roman" w:hAnsi="Times New Roman" w:cs="Times New Roman"/>
          <w:b/>
          <w:bCs/>
          <w:sz w:val="24"/>
          <w:szCs w:val="24"/>
        </w:rPr>
        <w:t>the JOA score</w:t>
      </w:r>
    </w:p>
    <w:tbl>
      <w:tblPr>
        <w:tblStyle w:val="ab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94"/>
      </w:tblGrid>
      <w:tr w:rsidR="000352A8" w:rsidRPr="00573C29" w14:paraId="4FE440F9" w14:textId="77777777" w:rsidTr="007A1E64">
        <w:trPr>
          <w:trHeight w:hRule="exact" w:val="283"/>
        </w:trPr>
        <w:tc>
          <w:tcPr>
            <w:tcW w:w="849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bookmarkEnd w:id="0"/>
          <w:p w14:paraId="7B463821" w14:textId="20E647A3" w:rsidR="002E0382" w:rsidRPr="00573C29" w:rsidRDefault="00C463AC" w:rsidP="00C5372A">
            <w:pPr>
              <w:snapToGrid w:val="0"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73C29">
              <w:rPr>
                <w:rFonts w:ascii="Times New Roman" w:hAnsi="Times New Roman" w:cs="Times New Roman"/>
                <w:sz w:val="16"/>
                <w:szCs w:val="16"/>
              </w:rPr>
              <w:t>JOA score</w:t>
            </w:r>
          </w:p>
        </w:tc>
      </w:tr>
      <w:tr w:rsidR="000352A8" w:rsidRPr="00573C29" w14:paraId="6E9319CB" w14:textId="77777777" w:rsidTr="007A1E64">
        <w:trPr>
          <w:trHeight w:hRule="exact" w:val="283"/>
        </w:trPr>
        <w:tc>
          <w:tcPr>
            <w:tcW w:w="84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9D7B62" w14:textId="057B9073" w:rsidR="002E0382" w:rsidRPr="00573C29" w:rsidRDefault="00D04904" w:rsidP="00C5372A">
            <w:pPr>
              <w:snapToGrid w:val="0"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73C29">
              <w:rPr>
                <w:rFonts w:ascii="Times New Roman" w:hAnsi="Times New Roman" w:cs="Times New Roman"/>
                <w:sz w:val="16"/>
                <w:szCs w:val="16"/>
              </w:rPr>
              <w:t xml:space="preserve">Ⅰ. </w:t>
            </w:r>
            <w:r w:rsidRPr="00573C29">
              <w:rPr>
                <w:rFonts w:ascii="Times New Roman" w:hAnsi="Times New Roman" w:cs="Times New Roman"/>
                <w:sz w:val="16"/>
                <w:szCs w:val="16"/>
              </w:rPr>
              <w:t>Motor function</w:t>
            </w:r>
          </w:p>
        </w:tc>
      </w:tr>
      <w:tr w:rsidR="00713084" w:rsidRPr="00573C29" w14:paraId="1B8EE00E" w14:textId="77777777" w:rsidTr="00FF7037">
        <w:trPr>
          <w:trHeight w:hRule="exact" w:val="283"/>
        </w:trPr>
        <w:tc>
          <w:tcPr>
            <w:tcW w:w="8494" w:type="dxa"/>
            <w:shd w:val="clear" w:color="auto" w:fill="auto"/>
            <w:vAlign w:val="center"/>
          </w:tcPr>
          <w:p w14:paraId="3E77F8C1" w14:textId="7BB4FD14" w:rsidR="00713084" w:rsidRPr="00573C29" w:rsidRDefault="00713084" w:rsidP="00C5372A">
            <w:pPr>
              <w:snapToGrid w:val="0"/>
              <w:spacing w:line="312" w:lineRule="auto"/>
              <w:ind w:firstLine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573C29">
              <w:rPr>
                <w:rFonts w:ascii="Times New Roman" w:hAnsi="Times New Roman" w:cs="Times New Roman"/>
                <w:sz w:val="16"/>
                <w:szCs w:val="16"/>
              </w:rPr>
              <w:t>Fingers</w:t>
            </w:r>
          </w:p>
        </w:tc>
      </w:tr>
      <w:tr w:rsidR="000352A8" w:rsidRPr="00573C29" w14:paraId="7AE73451" w14:textId="77777777" w:rsidTr="00FF7037">
        <w:trPr>
          <w:trHeight w:hRule="exact" w:val="1247"/>
        </w:trPr>
        <w:tc>
          <w:tcPr>
            <w:tcW w:w="8494" w:type="dxa"/>
            <w:shd w:val="clear" w:color="auto" w:fill="auto"/>
            <w:vAlign w:val="center"/>
          </w:tcPr>
          <w:p w14:paraId="3458E5D2" w14:textId="77777777" w:rsidR="00713084" w:rsidRPr="00573C29" w:rsidRDefault="007851CF" w:rsidP="00C5372A">
            <w:pPr>
              <w:snapToGrid w:val="0"/>
              <w:spacing w:line="312" w:lineRule="auto"/>
              <w:ind w:firstLineChars="177" w:firstLine="283"/>
              <w:rPr>
                <w:rFonts w:ascii="Times New Roman" w:hAnsi="Times New Roman" w:cs="Times New Roman"/>
                <w:sz w:val="16"/>
                <w:szCs w:val="16"/>
              </w:rPr>
            </w:pPr>
            <w:r w:rsidRPr="00573C29">
              <w:rPr>
                <w:rFonts w:ascii="Times New Roman" w:hAnsi="Times New Roman" w:cs="Times New Roman"/>
                <w:sz w:val="16"/>
                <w:szCs w:val="16"/>
              </w:rPr>
              <w:t>0 Unable to feed oneself with any tableware including chopsticks,</w:t>
            </w:r>
            <w:r w:rsidRPr="00573C2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73C29">
              <w:rPr>
                <w:rFonts w:ascii="Times New Roman" w:hAnsi="Times New Roman" w:cs="Times New Roman"/>
                <w:sz w:val="16"/>
                <w:szCs w:val="16"/>
              </w:rPr>
              <w:t>spoon, or fork, and/or unable to fasten buttons of any size</w:t>
            </w:r>
          </w:p>
          <w:p w14:paraId="2C114ADF" w14:textId="77777777" w:rsidR="00713084" w:rsidRPr="00573C29" w:rsidRDefault="007851CF" w:rsidP="00C5372A">
            <w:pPr>
              <w:snapToGrid w:val="0"/>
              <w:spacing w:line="312" w:lineRule="auto"/>
              <w:ind w:firstLineChars="177" w:firstLine="283"/>
              <w:rPr>
                <w:rFonts w:ascii="Times New Roman" w:hAnsi="Times New Roman" w:cs="Times New Roman"/>
                <w:sz w:val="16"/>
                <w:szCs w:val="16"/>
              </w:rPr>
            </w:pPr>
            <w:r w:rsidRPr="00573C29">
              <w:rPr>
                <w:rFonts w:ascii="Times New Roman" w:hAnsi="Times New Roman" w:cs="Times New Roman"/>
                <w:sz w:val="16"/>
                <w:szCs w:val="16"/>
              </w:rPr>
              <w:t>1 Can manage to feed oneself with a spoon and/or fork but not</w:t>
            </w:r>
            <w:r w:rsidR="00713084" w:rsidRPr="00573C2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73C29">
              <w:rPr>
                <w:rFonts w:ascii="Times New Roman" w:hAnsi="Times New Roman" w:cs="Times New Roman"/>
                <w:sz w:val="16"/>
                <w:szCs w:val="16"/>
              </w:rPr>
              <w:t>with chopsticks</w:t>
            </w:r>
          </w:p>
          <w:p w14:paraId="6ECCCBB8" w14:textId="77777777" w:rsidR="00713084" w:rsidRPr="00573C29" w:rsidRDefault="007851CF" w:rsidP="00C5372A">
            <w:pPr>
              <w:snapToGrid w:val="0"/>
              <w:spacing w:line="312" w:lineRule="auto"/>
              <w:ind w:firstLineChars="177" w:firstLine="283"/>
              <w:rPr>
                <w:rFonts w:ascii="Times New Roman" w:hAnsi="Times New Roman" w:cs="Times New Roman"/>
                <w:sz w:val="16"/>
                <w:szCs w:val="16"/>
              </w:rPr>
            </w:pPr>
            <w:r w:rsidRPr="00573C29">
              <w:rPr>
                <w:rFonts w:ascii="Times New Roman" w:hAnsi="Times New Roman" w:cs="Times New Roman"/>
                <w:sz w:val="16"/>
                <w:szCs w:val="16"/>
              </w:rPr>
              <w:t>2 Either chopstick-feeding or writing is possible but not practical,</w:t>
            </w:r>
            <w:r w:rsidR="00713084" w:rsidRPr="00573C2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73C29">
              <w:rPr>
                <w:rFonts w:ascii="Times New Roman" w:hAnsi="Times New Roman" w:cs="Times New Roman"/>
                <w:sz w:val="16"/>
                <w:szCs w:val="16"/>
              </w:rPr>
              <w:t>and/or large buttons can be fastened</w:t>
            </w:r>
          </w:p>
          <w:p w14:paraId="009B7DED" w14:textId="77777777" w:rsidR="00713084" w:rsidRPr="00573C29" w:rsidRDefault="007851CF" w:rsidP="00C5372A">
            <w:pPr>
              <w:snapToGrid w:val="0"/>
              <w:spacing w:line="312" w:lineRule="auto"/>
              <w:ind w:firstLineChars="177" w:firstLine="283"/>
              <w:rPr>
                <w:rFonts w:ascii="Times New Roman" w:hAnsi="Times New Roman" w:cs="Times New Roman"/>
                <w:sz w:val="16"/>
                <w:szCs w:val="16"/>
              </w:rPr>
            </w:pPr>
            <w:r w:rsidRPr="00573C29">
              <w:rPr>
                <w:rFonts w:ascii="Times New Roman" w:hAnsi="Times New Roman" w:cs="Times New Roman"/>
                <w:sz w:val="16"/>
                <w:szCs w:val="16"/>
              </w:rPr>
              <w:t>3 Either chopstick-feeding or writing is clumsy but practical, and/or</w:t>
            </w:r>
            <w:r w:rsidR="00713084" w:rsidRPr="00573C2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73C29">
              <w:rPr>
                <w:rFonts w:ascii="Times New Roman" w:hAnsi="Times New Roman" w:cs="Times New Roman"/>
                <w:sz w:val="16"/>
                <w:szCs w:val="16"/>
              </w:rPr>
              <w:t>cuff buttons can be fastened</w:t>
            </w:r>
          </w:p>
          <w:p w14:paraId="1C516D9F" w14:textId="307A8B1B" w:rsidR="002E0382" w:rsidRPr="00573C29" w:rsidRDefault="007851CF" w:rsidP="00C5372A">
            <w:pPr>
              <w:snapToGrid w:val="0"/>
              <w:spacing w:line="312" w:lineRule="auto"/>
              <w:ind w:firstLineChars="177" w:firstLine="283"/>
              <w:rPr>
                <w:rFonts w:ascii="Times New Roman" w:hAnsi="Times New Roman" w:cs="Times New Roman"/>
                <w:sz w:val="16"/>
                <w:szCs w:val="16"/>
              </w:rPr>
            </w:pPr>
            <w:r w:rsidRPr="00573C29">
              <w:rPr>
                <w:rFonts w:ascii="Times New Roman" w:hAnsi="Times New Roman" w:cs="Times New Roman"/>
                <w:sz w:val="16"/>
                <w:szCs w:val="16"/>
              </w:rPr>
              <w:t>4 Normal</w:t>
            </w:r>
          </w:p>
        </w:tc>
      </w:tr>
      <w:tr w:rsidR="000352A8" w:rsidRPr="00573C29" w14:paraId="2853C09E" w14:textId="77777777" w:rsidTr="00FF7037">
        <w:trPr>
          <w:trHeight w:hRule="exact" w:val="283"/>
        </w:trPr>
        <w:tc>
          <w:tcPr>
            <w:tcW w:w="8494" w:type="dxa"/>
            <w:shd w:val="clear" w:color="auto" w:fill="auto"/>
            <w:vAlign w:val="center"/>
          </w:tcPr>
          <w:p w14:paraId="12CEF32D" w14:textId="4DC53DA5" w:rsidR="002E0382" w:rsidRPr="00573C29" w:rsidRDefault="00B83C78" w:rsidP="00C5372A">
            <w:pPr>
              <w:autoSpaceDE w:val="0"/>
              <w:autoSpaceDN w:val="0"/>
              <w:adjustRightInd w:val="0"/>
              <w:snapToGrid w:val="0"/>
              <w:spacing w:line="312" w:lineRule="auto"/>
              <w:ind w:firstLine="142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73C29">
              <w:rPr>
                <w:rFonts w:ascii="Times New Roman" w:hAnsi="Times New Roman" w:cs="Times New Roman"/>
                <w:kern w:val="0"/>
                <w:sz w:val="16"/>
                <w:szCs w:val="16"/>
              </w:rPr>
              <w:t>Shoulder and elbow (evaluated by MMT score of the deltoid or</w:t>
            </w:r>
            <w:r w:rsidRPr="00573C29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573C29">
              <w:rPr>
                <w:rFonts w:ascii="Times New Roman" w:hAnsi="Times New Roman" w:cs="Times New Roman"/>
                <w:kern w:val="0"/>
                <w:sz w:val="16"/>
                <w:szCs w:val="16"/>
              </w:rPr>
              <w:t>biceps muscles, whichever is weaker)</w:t>
            </w:r>
          </w:p>
        </w:tc>
      </w:tr>
      <w:tr w:rsidR="000352A8" w:rsidRPr="00573C29" w14:paraId="200C762C" w14:textId="77777777" w:rsidTr="00FF7037">
        <w:trPr>
          <w:trHeight w:hRule="exact" w:val="1020"/>
        </w:trPr>
        <w:tc>
          <w:tcPr>
            <w:tcW w:w="8494" w:type="dxa"/>
            <w:shd w:val="clear" w:color="auto" w:fill="auto"/>
            <w:vAlign w:val="center"/>
          </w:tcPr>
          <w:p w14:paraId="3CF2C554" w14:textId="697B94E7" w:rsidR="00B83C78" w:rsidRPr="00573C29" w:rsidRDefault="00B83C78" w:rsidP="00C5372A">
            <w:pPr>
              <w:autoSpaceDE w:val="0"/>
              <w:autoSpaceDN w:val="0"/>
              <w:adjustRightInd w:val="0"/>
              <w:snapToGrid w:val="0"/>
              <w:spacing w:line="312" w:lineRule="auto"/>
              <w:ind w:firstLine="284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73C29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- </w:t>
            </w:r>
            <w:proofErr w:type="gramStart"/>
            <w:r w:rsidRPr="00573C29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2 </w:t>
            </w:r>
            <w:r w:rsidR="00DB6A21" w:rsidRPr="00573C29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573C29">
              <w:rPr>
                <w:rFonts w:ascii="Times New Roman" w:hAnsi="Times New Roman" w:cs="Times New Roman"/>
                <w:kern w:val="0"/>
                <w:sz w:val="16"/>
                <w:szCs w:val="16"/>
              </w:rPr>
              <w:t>MMT</w:t>
            </w:r>
            <w:proofErr w:type="gramEnd"/>
            <w:r w:rsidRPr="00573C29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2 or less</w:t>
            </w:r>
          </w:p>
          <w:p w14:paraId="17CA2214" w14:textId="03803B9C" w:rsidR="00DB6A21" w:rsidRPr="00573C29" w:rsidRDefault="00B83C78" w:rsidP="00C5372A">
            <w:pPr>
              <w:autoSpaceDE w:val="0"/>
              <w:autoSpaceDN w:val="0"/>
              <w:adjustRightInd w:val="0"/>
              <w:snapToGrid w:val="0"/>
              <w:spacing w:line="312" w:lineRule="auto"/>
              <w:ind w:firstLine="284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73C29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- </w:t>
            </w:r>
            <w:proofErr w:type="gramStart"/>
            <w:r w:rsidRPr="00573C29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1 </w:t>
            </w:r>
            <w:r w:rsidR="00DB6A21" w:rsidRPr="00573C29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573C29">
              <w:rPr>
                <w:rFonts w:ascii="Times New Roman" w:hAnsi="Times New Roman" w:cs="Times New Roman"/>
                <w:kern w:val="0"/>
                <w:sz w:val="16"/>
                <w:szCs w:val="16"/>
              </w:rPr>
              <w:t>MMT</w:t>
            </w:r>
            <w:proofErr w:type="gramEnd"/>
            <w:r w:rsidRPr="00573C29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3</w:t>
            </w:r>
          </w:p>
          <w:p w14:paraId="09843804" w14:textId="77777777" w:rsidR="00DB6A21" w:rsidRPr="00573C29" w:rsidRDefault="00DB6A21" w:rsidP="00C5372A">
            <w:pPr>
              <w:autoSpaceDE w:val="0"/>
              <w:autoSpaceDN w:val="0"/>
              <w:adjustRightInd w:val="0"/>
              <w:snapToGrid w:val="0"/>
              <w:spacing w:line="312" w:lineRule="auto"/>
              <w:ind w:firstLine="284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73C29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- </w:t>
            </w:r>
            <w:r w:rsidR="00B83C78" w:rsidRPr="00573C29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5 MMT 4</w:t>
            </w:r>
          </w:p>
          <w:p w14:paraId="30113AE0" w14:textId="113AAA2D" w:rsidR="002E0382" w:rsidRPr="00573C29" w:rsidRDefault="00B83C78" w:rsidP="00C5372A">
            <w:pPr>
              <w:autoSpaceDE w:val="0"/>
              <w:autoSpaceDN w:val="0"/>
              <w:adjustRightInd w:val="0"/>
              <w:snapToGrid w:val="0"/>
              <w:spacing w:line="312" w:lineRule="auto"/>
              <w:ind w:firstLine="364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gramStart"/>
            <w:r w:rsidRPr="00573C29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  <w:r w:rsidR="00DB6A21" w:rsidRPr="00573C29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573C29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MMT</w:t>
            </w:r>
            <w:proofErr w:type="gramEnd"/>
            <w:r w:rsidRPr="00573C29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5</w:t>
            </w:r>
          </w:p>
        </w:tc>
      </w:tr>
      <w:tr w:rsidR="000352A8" w:rsidRPr="00573C29" w14:paraId="39429656" w14:textId="77777777" w:rsidTr="00FF7037">
        <w:trPr>
          <w:trHeight w:hRule="exact" w:val="283"/>
        </w:trPr>
        <w:tc>
          <w:tcPr>
            <w:tcW w:w="8494" w:type="dxa"/>
            <w:shd w:val="clear" w:color="auto" w:fill="auto"/>
            <w:vAlign w:val="center"/>
          </w:tcPr>
          <w:p w14:paraId="191E44D0" w14:textId="7B4BD7E6" w:rsidR="002E0382" w:rsidRPr="00573C29" w:rsidRDefault="00DB6A21" w:rsidP="00C5372A">
            <w:pPr>
              <w:autoSpaceDE w:val="0"/>
              <w:autoSpaceDN w:val="0"/>
              <w:adjustRightInd w:val="0"/>
              <w:snapToGrid w:val="0"/>
              <w:spacing w:line="312" w:lineRule="auto"/>
              <w:ind w:firstLine="142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73C29">
              <w:rPr>
                <w:rFonts w:ascii="Times New Roman" w:hAnsi="Times New Roman" w:cs="Times New Roman"/>
                <w:kern w:val="0"/>
                <w:sz w:val="16"/>
                <w:szCs w:val="16"/>
              </w:rPr>
              <w:t>Lower extremity</w:t>
            </w:r>
          </w:p>
        </w:tc>
      </w:tr>
      <w:tr w:rsidR="000352A8" w:rsidRPr="00573C29" w14:paraId="4C3894EA" w14:textId="77777777" w:rsidTr="00FF7037">
        <w:trPr>
          <w:trHeight w:hRule="exact" w:val="1984"/>
        </w:trPr>
        <w:tc>
          <w:tcPr>
            <w:tcW w:w="8494" w:type="dxa"/>
            <w:shd w:val="clear" w:color="auto" w:fill="auto"/>
            <w:vAlign w:val="center"/>
          </w:tcPr>
          <w:p w14:paraId="3AA0508F" w14:textId="2C5E1D9F" w:rsidR="002C1841" w:rsidRPr="00573C29" w:rsidRDefault="00DB6A21" w:rsidP="00C5372A">
            <w:pPr>
              <w:autoSpaceDE w:val="0"/>
              <w:autoSpaceDN w:val="0"/>
              <w:adjustRightInd w:val="0"/>
              <w:snapToGrid w:val="0"/>
              <w:spacing w:line="312" w:lineRule="auto"/>
              <w:ind w:firstLine="284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gramStart"/>
            <w:r w:rsidRPr="00573C29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0 </w:t>
            </w:r>
            <w:r w:rsidR="002C1841" w:rsidRPr="00573C29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573C29">
              <w:rPr>
                <w:rFonts w:ascii="Times New Roman" w:hAnsi="Times New Roman" w:cs="Times New Roman"/>
                <w:kern w:val="0"/>
                <w:sz w:val="16"/>
                <w:szCs w:val="16"/>
              </w:rPr>
              <w:t>Unable</w:t>
            </w:r>
            <w:proofErr w:type="gramEnd"/>
            <w:r w:rsidRPr="00573C29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to stand up and walk by any means</w:t>
            </w:r>
          </w:p>
          <w:p w14:paraId="29D9877C" w14:textId="77777777" w:rsidR="002C1841" w:rsidRPr="00573C29" w:rsidRDefault="00DB6A21" w:rsidP="00C5372A">
            <w:pPr>
              <w:autoSpaceDE w:val="0"/>
              <w:autoSpaceDN w:val="0"/>
              <w:adjustRightInd w:val="0"/>
              <w:snapToGrid w:val="0"/>
              <w:spacing w:line="312" w:lineRule="auto"/>
              <w:ind w:firstLine="284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73C29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5 Able to stand up but unable to walk</w:t>
            </w:r>
          </w:p>
          <w:p w14:paraId="084EA644" w14:textId="77777777" w:rsidR="002C1841" w:rsidRPr="00573C29" w:rsidRDefault="00DB6A21" w:rsidP="00C5372A">
            <w:pPr>
              <w:autoSpaceDE w:val="0"/>
              <w:autoSpaceDN w:val="0"/>
              <w:adjustRightInd w:val="0"/>
              <w:snapToGrid w:val="0"/>
              <w:spacing w:line="312" w:lineRule="auto"/>
              <w:ind w:firstLine="284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gramStart"/>
            <w:r w:rsidRPr="00573C29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1 </w:t>
            </w:r>
            <w:r w:rsidR="002C1841" w:rsidRPr="00573C29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573C29">
              <w:rPr>
                <w:rFonts w:ascii="Times New Roman" w:hAnsi="Times New Roman" w:cs="Times New Roman"/>
                <w:kern w:val="0"/>
                <w:sz w:val="16"/>
                <w:szCs w:val="16"/>
              </w:rPr>
              <w:t>Unable</w:t>
            </w:r>
            <w:proofErr w:type="gramEnd"/>
            <w:r w:rsidRPr="00573C29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to walk without a cane or other support on a level</w:t>
            </w:r>
          </w:p>
          <w:p w14:paraId="514FD45A" w14:textId="77777777" w:rsidR="002C1841" w:rsidRPr="00573C29" w:rsidRDefault="00DB6A21" w:rsidP="00C5372A">
            <w:pPr>
              <w:autoSpaceDE w:val="0"/>
              <w:autoSpaceDN w:val="0"/>
              <w:adjustRightInd w:val="0"/>
              <w:snapToGrid w:val="0"/>
              <w:spacing w:line="312" w:lineRule="auto"/>
              <w:ind w:firstLine="284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73C29">
              <w:rPr>
                <w:rFonts w:ascii="Times New Roman" w:hAnsi="Times New Roman" w:cs="Times New Roman"/>
                <w:kern w:val="0"/>
                <w:sz w:val="16"/>
                <w:szCs w:val="16"/>
              </w:rPr>
              <w:t>1.5 Able to walk without support but with a clumsy gait</w:t>
            </w:r>
          </w:p>
          <w:p w14:paraId="7572A922" w14:textId="77777777" w:rsidR="002C1841" w:rsidRPr="00573C29" w:rsidRDefault="00DB6A21" w:rsidP="00C5372A">
            <w:pPr>
              <w:autoSpaceDE w:val="0"/>
              <w:autoSpaceDN w:val="0"/>
              <w:adjustRightInd w:val="0"/>
              <w:snapToGrid w:val="0"/>
              <w:spacing w:line="312" w:lineRule="auto"/>
              <w:ind w:firstLine="284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gramStart"/>
            <w:r w:rsidRPr="00573C29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2 </w:t>
            </w:r>
            <w:r w:rsidR="002C1841" w:rsidRPr="00573C29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573C29">
              <w:rPr>
                <w:rFonts w:ascii="Times New Roman" w:hAnsi="Times New Roman" w:cs="Times New Roman"/>
                <w:kern w:val="0"/>
                <w:sz w:val="16"/>
                <w:szCs w:val="16"/>
              </w:rPr>
              <w:t>Walks</w:t>
            </w:r>
            <w:proofErr w:type="gramEnd"/>
            <w:r w:rsidRPr="00573C29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independently on a level but needs support on stairs</w:t>
            </w:r>
          </w:p>
          <w:p w14:paraId="43C35B0A" w14:textId="77777777" w:rsidR="002C1841" w:rsidRPr="00573C29" w:rsidRDefault="00DB6A21" w:rsidP="00C5372A">
            <w:pPr>
              <w:autoSpaceDE w:val="0"/>
              <w:autoSpaceDN w:val="0"/>
              <w:adjustRightInd w:val="0"/>
              <w:snapToGrid w:val="0"/>
              <w:spacing w:line="312" w:lineRule="auto"/>
              <w:ind w:firstLine="284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73C29">
              <w:rPr>
                <w:rFonts w:ascii="Times New Roman" w:hAnsi="Times New Roman" w:cs="Times New Roman"/>
                <w:kern w:val="0"/>
                <w:sz w:val="16"/>
                <w:szCs w:val="16"/>
              </w:rPr>
              <w:t>2.5 Able to walk independently when going upstairs, but needs</w:t>
            </w:r>
            <w:r w:rsidR="002C1841" w:rsidRPr="00573C29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573C29">
              <w:rPr>
                <w:rFonts w:ascii="Times New Roman" w:hAnsi="Times New Roman" w:cs="Times New Roman"/>
                <w:kern w:val="0"/>
                <w:sz w:val="16"/>
                <w:szCs w:val="16"/>
              </w:rPr>
              <w:t>support when going downstairs</w:t>
            </w:r>
          </w:p>
          <w:p w14:paraId="7BC02C10" w14:textId="77777777" w:rsidR="002E0382" w:rsidRPr="00573C29" w:rsidRDefault="00DB6A21" w:rsidP="00C5372A">
            <w:pPr>
              <w:autoSpaceDE w:val="0"/>
              <w:autoSpaceDN w:val="0"/>
              <w:adjustRightInd w:val="0"/>
              <w:snapToGrid w:val="0"/>
              <w:spacing w:line="312" w:lineRule="auto"/>
              <w:ind w:firstLine="284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gramStart"/>
            <w:r w:rsidRPr="00573C29">
              <w:rPr>
                <w:rFonts w:ascii="Times New Roman" w:hAnsi="Times New Roman" w:cs="Times New Roman"/>
                <w:kern w:val="0"/>
                <w:sz w:val="16"/>
                <w:szCs w:val="16"/>
              </w:rPr>
              <w:t>3</w:t>
            </w:r>
            <w:r w:rsidR="002C1841" w:rsidRPr="00573C29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573C29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Capable</w:t>
            </w:r>
            <w:proofErr w:type="gramEnd"/>
            <w:r w:rsidRPr="00573C29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of fast but clumsy walking</w:t>
            </w:r>
          </w:p>
          <w:p w14:paraId="4A8E329D" w14:textId="5E308177" w:rsidR="002C1841" w:rsidRPr="00573C29" w:rsidRDefault="002C1841" w:rsidP="00C5372A">
            <w:pPr>
              <w:autoSpaceDE w:val="0"/>
              <w:autoSpaceDN w:val="0"/>
              <w:adjustRightInd w:val="0"/>
              <w:snapToGrid w:val="0"/>
              <w:spacing w:line="312" w:lineRule="auto"/>
              <w:ind w:firstLine="284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573C29">
              <w:rPr>
                <w:rFonts w:ascii="Times New Roman" w:hAnsi="Times New Roman" w:cs="Times New Roman"/>
                <w:sz w:val="16"/>
                <w:szCs w:val="16"/>
              </w:rPr>
              <w:t xml:space="preserve">4 </w:t>
            </w:r>
            <w:r w:rsidRPr="00573C2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73C29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gramEnd"/>
          </w:p>
        </w:tc>
      </w:tr>
      <w:tr w:rsidR="000352A8" w:rsidRPr="00573C29" w14:paraId="22BC641A" w14:textId="77777777" w:rsidTr="00FF7037">
        <w:trPr>
          <w:trHeight w:hRule="exact" w:val="283"/>
        </w:trPr>
        <w:tc>
          <w:tcPr>
            <w:tcW w:w="8494" w:type="dxa"/>
            <w:shd w:val="clear" w:color="auto" w:fill="auto"/>
            <w:vAlign w:val="center"/>
          </w:tcPr>
          <w:p w14:paraId="31B5B3B8" w14:textId="3D726B3B" w:rsidR="002E0382" w:rsidRPr="00573C29" w:rsidRDefault="00554B35" w:rsidP="00C5372A">
            <w:pPr>
              <w:snapToGrid w:val="0"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73C29">
              <w:rPr>
                <w:rFonts w:ascii="Times New Roman" w:hAnsi="Times New Roman" w:cs="Times New Roman"/>
                <w:sz w:val="16"/>
                <w:szCs w:val="16"/>
              </w:rPr>
              <w:t xml:space="preserve">Ⅱ </w:t>
            </w:r>
            <w:r w:rsidRPr="00573C29">
              <w:rPr>
                <w:rFonts w:ascii="Times New Roman" w:hAnsi="Times New Roman" w:cs="Times New Roman"/>
                <w:sz w:val="16"/>
                <w:szCs w:val="16"/>
              </w:rPr>
              <w:t>Sensory function</w:t>
            </w:r>
          </w:p>
        </w:tc>
      </w:tr>
      <w:tr w:rsidR="000352A8" w:rsidRPr="00573C29" w14:paraId="5E8E8B04" w14:textId="77777777" w:rsidTr="00FF7037">
        <w:trPr>
          <w:trHeight w:hRule="exact" w:val="283"/>
        </w:trPr>
        <w:tc>
          <w:tcPr>
            <w:tcW w:w="8494" w:type="dxa"/>
            <w:shd w:val="clear" w:color="auto" w:fill="auto"/>
            <w:vAlign w:val="center"/>
          </w:tcPr>
          <w:p w14:paraId="3058ED26" w14:textId="797F5F5A" w:rsidR="002E0382" w:rsidRPr="00573C29" w:rsidRDefault="00554B35" w:rsidP="00C5372A">
            <w:pPr>
              <w:snapToGrid w:val="0"/>
              <w:spacing w:line="312" w:lineRule="auto"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573C29">
              <w:rPr>
                <w:rFonts w:ascii="Times New Roman" w:hAnsi="Times New Roman" w:cs="Times New Roman"/>
                <w:sz w:val="16"/>
                <w:szCs w:val="16"/>
              </w:rPr>
              <w:t>Upper extremity</w:t>
            </w:r>
          </w:p>
        </w:tc>
      </w:tr>
      <w:tr w:rsidR="000352A8" w:rsidRPr="00573C29" w14:paraId="216B2CD2" w14:textId="77777777" w:rsidTr="00FF7037">
        <w:trPr>
          <w:trHeight w:hRule="exact" w:val="1247"/>
        </w:trPr>
        <w:tc>
          <w:tcPr>
            <w:tcW w:w="8494" w:type="dxa"/>
            <w:shd w:val="clear" w:color="auto" w:fill="auto"/>
            <w:vAlign w:val="center"/>
          </w:tcPr>
          <w:p w14:paraId="57BCD241" w14:textId="472CF81C" w:rsidR="00673A32" w:rsidRPr="00573C29" w:rsidRDefault="00673A32" w:rsidP="00C5372A">
            <w:pPr>
              <w:snapToGrid w:val="0"/>
              <w:spacing w:line="312" w:lineRule="auto"/>
              <w:ind w:firstLineChars="177" w:firstLine="283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573C2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573C2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73C29">
              <w:rPr>
                <w:rFonts w:ascii="Times New Roman" w:hAnsi="Times New Roman" w:cs="Times New Roman"/>
                <w:sz w:val="16"/>
                <w:szCs w:val="16"/>
              </w:rPr>
              <w:t xml:space="preserve"> Complete</w:t>
            </w:r>
            <w:proofErr w:type="gramEnd"/>
            <w:r w:rsidRPr="00573C29">
              <w:rPr>
                <w:rFonts w:ascii="Times New Roman" w:hAnsi="Times New Roman" w:cs="Times New Roman"/>
                <w:sz w:val="16"/>
                <w:szCs w:val="16"/>
              </w:rPr>
              <w:t xml:space="preserve"> loss of touch and pain sensation</w:t>
            </w:r>
          </w:p>
          <w:p w14:paraId="4624C4F5" w14:textId="77777777" w:rsidR="00673A32" w:rsidRPr="00573C29" w:rsidRDefault="00673A32" w:rsidP="00C5372A">
            <w:pPr>
              <w:snapToGrid w:val="0"/>
              <w:spacing w:line="312" w:lineRule="auto"/>
              <w:ind w:firstLineChars="177" w:firstLine="283"/>
              <w:rPr>
                <w:rFonts w:ascii="Times New Roman" w:hAnsi="Times New Roman" w:cs="Times New Roman"/>
                <w:sz w:val="16"/>
                <w:szCs w:val="16"/>
              </w:rPr>
            </w:pPr>
            <w:r w:rsidRPr="00573C29">
              <w:rPr>
                <w:rFonts w:ascii="Times New Roman" w:hAnsi="Times New Roman" w:cs="Times New Roman"/>
                <w:sz w:val="16"/>
                <w:szCs w:val="16"/>
              </w:rPr>
              <w:t>0.5 50% or less normal sensation and/or severe pain or numbness</w:t>
            </w:r>
          </w:p>
          <w:p w14:paraId="44C6DC34" w14:textId="77777777" w:rsidR="00673A32" w:rsidRPr="00573C29" w:rsidRDefault="00673A32" w:rsidP="00C5372A">
            <w:pPr>
              <w:snapToGrid w:val="0"/>
              <w:spacing w:line="312" w:lineRule="auto"/>
              <w:ind w:firstLineChars="177" w:firstLine="283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573C2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573C2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73C29">
              <w:rPr>
                <w:rFonts w:ascii="Times New Roman" w:hAnsi="Times New Roman" w:cs="Times New Roman"/>
                <w:sz w:val="16"/>
                <w:szCs w:val="16"/>
              </w:rPr>
              <w:t xml:space="preserve"> More</w:t>
            </w:r>
            <w:proofErr w:type="gramEnd"/>
            <w:r w:rsidRPr="00573C29">
              <w:rPr>
                <w:rFonts w:ascii="Times New Roman" w:hAnsi="Times New Roman" w:cs="Times New Roman"/>
                <w:sz w:val="16"/>
                <w:szCs w:val="16"/>
              </w:rPr>
              <w:t xml:space="preserve"> than 60% normal sensation and/or moderate pain or</w:t>
            </w:r>
            <w:r w:rsidRPr="00573C2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73C29">
              <w:rPr>
                <w:rFonts w:ascii="Times New Roman" w:hAnsi="Times New Roman" w:cs="Times New Roman"/>
                <w:sz w:val="16"/>
                <w:szCs w:val="16"/>
              </w:rPr>
              <w:t>numbness</w:t>
            </w:r>
          </w:p>
          <w:p w14:paraId="16BC96DC" w14:textId="77777777" w:rsidR="00673A32" w:rsidRPr="00573C29" w:rsidRDefault="00673A32" w:rsidP="00C5372A">
            <w:pPr>
              <w:snapToGrid w:val="0"/>
              <w:spacing w:line="312" w:lineRule="auto"/>
              <w:ind w:firstLineChars="177" w:firstLine="283"/>
              <w:rPr>
                <w:rFonts w:ascii="Times New Roman" w:hAnsi="Times New Roman" w:cs="Times New Roman"/>
                <w:sz w:val="16"/>
                <w:szCs w:val="16"/>
              </w:rPr>
            </w:pPr>
            <w:r w:rsidRPr="00573C29">
              <w:rPr>
                <w:rFonts w:ascii="Times New Roman" w:hAnsi="Times New Roman" w:cs="Times New Roman"/>
                <w:sz w:val="16"/>
                <w:szCs w:val="16"/>
              </w:rPr>
              <w:t>1.5 Subjective numbness of slight degree without any objective</w:t>
            </w:r>
            <w:r w:rsidRPr="00573C29">
              <w:rPr>
                <w:rFonts w:ascii="Times New Roman" w:hAnsi="Times New Roman" w:cs="Times New Roman"/>
                <w:sz w:val="16"/>
                <w:szCs w:val="16"/>
              </w:rPr>
              <w:t xml:space="preserve"> s</w:t>
            </w:r>
            <w:r w:rsidRPr="00573C29">
              <w:rPr>
                <w:rFonts w:ascii="Times New Roman" w:hAnsi="Times New Roman" w:cs="Times New Roman"/>
                <w:sz w:val="16"/>
                <w:szCs w:val="16"/>
              </w:rPr>
              <w:t>ensory deficit</w:t>
            </w:r>
          </w:p>
          <w:p w14:paraId="1D780BD8" w14:textId="42107545" w:rsidR="002E0382" w:rsidRPr="00573C29" w:rsidRDefault="00673A32" w:rsidP="00C5372A">
            <w:pPr>
              <w:snapToGrid w:val="0"/>
              <w:spacing w:line="312" w:lineRule="auto"/>
              <w:ind w:firstLineChars="177" w:firstLine="283"/>
              <w:rPr>
                <w:rFonts w:ascii="Times New Roman" w:hAnsi="Times New Roman" w:cs="Times New Roman"/>
                <w:sz w:val="16"/>
                <w:szCs w:val="16"/>
              </w:rPr>
            </w:pPr>
            <w:r w:rsidRPr="00573C29">
              <w:rPr>
                <w:rFonts w:ascii="Times New Roman" w:hAnsi="Times New Roman" w:cs="Times New Roman"/>
                <w:sz w:val="16"/>
                <w:szCs w:val="16"/>
              </w:rPr>
              <w:t>2 Normal</w:t>
            </w:r>
          </w:p>
        </w:tc>
      </w:tr>
      <w:tr w:rsidR="000352A8" w:rsidRPr="00573C29" w14:paraId="3B476435" w14:textId="77777777" w:rsidTr="00FF7037">
        <w:trPr>
          <w:trHeight w:hRule="exact" w:val="283"/>
        </w:trPr>
        <w:tc>
          <w:tcPr>
            <w:tcW w:w="8494" w:type="dxa"/>
            <w:shd w:val="clear" w:color="auto" w:fill="auto"/>
            <w:vAlign w:val="center"/>
          </w:tcPr>
          <w:p w14:paraId="27A3357A" w14:textId="461C0C17" w:rsidR="002E0382" w:rsidRPr="00573C29" w:rsidRDefault="00673A32" w:rsidP="00C5372A">
            <w:pPr>
              <w:snapToGrid w:val="0"/>
              <w:spacing w:line="312" w:lineRule="auto"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573C29">
              <w:rPr>
                <w:rFonts w:ascii="Times New Roman" w:hAnsi="Times New Roman" w:cs="Times New Roman"/>
                <w:sz w:val="16"/>
                <w:szCs w:val="16"/>
              </w:rPr>
              <w:t>Trunk</w:t>
            </w:r>
          </w:p>
        </w:tc>
      </w:tr>
      <w:tr w:rsidR="000352A8" w:rsidRPr="00573C29" w14:paraId="6CED8956" w14:textId="77777777" w:rsidTr="00FF7037">
        <w:trPr>
          <w:trHeight w:hRule="exact" w:val="1247"/>
        </w:trPr>
        <w:tc>
          <w:tcPr>
            <w:tcW w:w="8494" w:type="dxa"/>
            <w:shd w:val="clear" w:color="auto" w:fill="auto"/>
            <w:vAlign w:val="center"/>
          </w:tcPr>
          <w:p w14:paraId="7F0207BF" w14:textId="77777777" w:rsidR="00B2133A" w:rsidRPr="00573C29" w:rsidRDefault="00B2133A" w:rsidP="00C5372A">
            <w:pPr>
              <w:snapToGrid w:val="0"/>
              <w:spacing w:line="312" w:lineRule="auto"/>
              <w:ind w:firstLineChars="177" w:firstLine="283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573C29">
              <w:rPr>
                <w:rFonts w:ascii="Times New Roman" w:hAnsi="Times New Roman" w:cs="Times New Roman"/>
                <w:sz w:val="16"/>
                <w:szCs w:val="16"/>
              </w:rPr>
              <w:t>0  Complete</w:t>
            </w:r>
            <w:proofErr w:type="gramEnd"/>
            <w:r w:rsidRPr="00573C29">
              <w:rPr>
                <w:rFonts w:ascii="Times New Roman" w:hAnsi="Times New Roman" w:cs="Times New Roman"/>
                <w:sz w:val="16"/>
                <w:szCs w:val="16"/>
              </w:rPr>
              <w:t xml:space="preserve"> loss of touch and pain sensation</w:t>
            </w:r>
          </w:p>
          <w:p w14:paraId="070C24C3" w14:textId="77777777" w:rsidR="00B2133A" w:rsidRPr="00573C29" w:rsidRDefault="00673A32" w:rsidP="00C5372A">
            <w:pPr>
              <w:snapToGrid w:val="0"/>
              <w:spacing w:line="312" w:lineRule="auto"/>
              <w:ind w:firstLineChars="177" w:firstLine="283"/>
              <w:rPr>
                <w:rFonts w:ascii="Times New Roman" w:hAnsi="Times New Roman" w:cs="Times New Roman"/>
                <w:sz w:val="16"/>
                <w:szCs w:val="16"/>
              </w:rPr>
            </w:pPr>
            <w:r w:rsidRPr="00573C29">
              <w:rPr>
                <w:rFonts w:ascii="Times New Roman" w:hAnsi="Times New Roman" w:cs="Times New Roman"/>
                <w:sz w:val="16"/>
                <w:szCs w:val="16"/>
              </w:rPr>
              <w:t>0.5 50% or less normal sensation and/or severe pain or numbness</w:t>
            </w:r>
          </w:p>
          <w:p w14:paraId="7F7E3F06" w14:textId="77777777" w:rsidR="00B2133A" w:rsidRPr="00573C29" w:rsidRDefault="00673A32" w:rsidP="00C5372A">
            <w:pPr>
              <w:snapToGrid w:val="0"/>
              <w:spacing w:line="312" w:lineRule="auto"/>
              <w:ind w:firstLineChars="177" w:firstLine="283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573C2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B2133A" w:rsidRPr="00573C2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73C29">
              <w:rPr>
                <w:rFonts w:ascii="Times New Roman" w:hAnsi="Times New Roman" w:cs="Times New Roman"/>
                <w:sz w:val="16"/>
                <w:szCs w:val="16"/>
              </w:rPr>
              <w:t xml:space="preserve"> More</w:t>
            </w:r>
            <w:proofErr w:type="gramEnd"/>
            <w:r w:rsidRPr="00573C29">
              <w:rPr>
                <w:rFonts w:ascii="Times New Roman" w:hAnsi="Times New Roman" w:cs="Times New Roman"/>
                <w:sz w:val="16"/>
                <w:szCs w:val="16"/>
              </w:rPr>
              <w:t xml:space="preserve"> than 60% normal sensation and/or moderate pain or</w:t>
            </w:r>
            <w:r w:rsidR="00B2133A" w:rsidRPr="00573C2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73C29">
              <w:rPr>
                <w:rFonts w:ascii="Times New Roman" w:hAnsi="Times New Roman" w:cs="Times New Roman"/>
                <w:sz w:val="16"/>
                <w:szCs w:val="16"/>
              </w:rPr>
              <w:t>numbness</w:t>
            </w:r>
          </w:p>
          <w:p w14:paraId="3F29B2EE" w14:textId="77777777" w:rsidR="00B2133A" w:rsidRPr="00573C29" w:rsidRDefault="00673A32" w:rsidP="00C5372A">
            <w:pPr>
              <w:snapToGrid w:val="0"/>
              <w:spacing w:line="312" w:lineRule="auto"/>
              <w:ind w:firstLineChars="177" w:firstLine="283"/>
              <w:rPr>
                <w:rFonts w:ascii="Times New Roman" w:hAnsi="Times New Roman" w:cs="Times New Roman"/>
                <w:sz w:val="16"/>
                <w:szCs w:val="16"/>
              </w:rPr>
            </w:pPr>
            <w:r w:rsidRPr="00573C29">
              <w:rPr>
                <w:rFonts w:ascii="Times New Roman" w:hAnsi="Times New Roman" w:cs="Times New Roman"/>
                <w:sz w:val="16"/>
                <w:szCs w:val="16"/>
              </w:rPr>
              <w:t>1.5 Subjective numbness of slight degree without any objective</w:t>
            </w:r>
            <w:r w:rsidR="00B2133A" w:rsidRPr="00573C2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73C29">
              <w:rPr>
                <w:rFonts w:ascii="Times New Roman" w:hAnsi="Times New Roman" w:cs="Times New Roman"/>
                <w:sz w:val="16"/>
                <w:szCs w:val="16"/>
              </w:rPr>
              <w:t>sensory deficit</w:t>
            </w:r>
          </w:p>
          <w:p w14:paraId="1901963E" w14:textId="1487F75F" w:rsidR="002E0382" w:rsidRPr="00573C29" w:rsidRDefault="00673A32" w:rsidP="00C5372A">
            <w:pPr>
              <w:snapToGrid w:val="0"/>
              <w:spacing w:line="312" w:lineRule="auto"/>
              <w:ind w:firstLineChars="177" w:firstLine="283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573C29">
              <w:rPr>
                <w:rFonts w:ascii="Times New Roman" w:hAnsi="Times New Roman" w:cs="Times New Roman"/>
                <w:sz w:val="16"/>
                <w:szCs w:val="16"/>
              </w:rPr>
              <w:t xml:space="preserve">2 </w:t>
            </w:r>
            <w:r w:rsidR="00B2133A" w:rsidRPr="00573C2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73C29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gramEnd"/>
          </w:p>
        </w:tc>
      </w:tr>
      <w:tr w:rsidR="000352A8" w:rsidRPr="00573C29" w14:paraId="61CC8969" w14:textId="77777777" w:rsidTr="00FF7037">
        <w:trPr>
          <w:trHeight w:hRule="exact" w:val="283"/>
        </w:trPr>
        <w:tc>
          <w:tcPr>
            <w:tcW w:w="8494" w:type="dxa"/>
            <w:shd w:val="clear" w:color="auto" w:fill="auto"/>
            <w:vAlign w:val="center"/>
          </w:tcPr>
          <w:p w14:paraId="6FBA86A6" w14:textId="6E864E33" w:rsidR="002E0382" w:rsidRPr="00573C29" w:rsidRDefault="00B2133A" w:rsidP="00C5372A">
            <w:pPr>
              <w:snapToGrid w:val="0"/>
              <w:spacing w:line="312" w:lineRule="auto"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573C29">
              <w:rPr>
                <w:rFonts w:ascii="Times New Roman" w:hAnsi="Times New Roman" w:cs="Times New Roman"/>
                <w:sz w:val="16"/>
                <w:szCs w:val="16"/>
              </w:rPr>
              <w:t>Lower extremity</w:t>
            </w:r>
          </w:p>
        </w:tc>
      </w:tr>
      <w:tr w:rsidR="000352A8" w:rsidRPr="00573C29" w14:paraId="36F32A40" w14:textId="77777777" w:rsidTr="00FF7037">
        <w:trPr>
          <w:trHeight w:hRule="exact" w:val="1247"/>
        </w:trPr>
        <w:tc>
          <w:tcPr>
            <w:tcW w:w="8494" w:type="dxa"/>
            <w:shd w:val="clear" w:color="auto" w:fill="auto"/>
            <w:vAlign w:val="center"/>
          </w:tcPr>
          <w:p w14:paraId="048A4F92" w14:textId="77777777" w:rsidR="00B2133A" w:rsidRPr="00573C29" w:rsidRDefault="00B2133A" w:rsidP="00C5372A">
            <w:pPr>
              <w:snapToGrid w:val="0"/>
              <w:spacing w:line="312" w:lineRule="auto"/>
              <w:ind w:firstLineChars="177" w:firstLine="283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573C29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  <w:r w:rsidRPr="00573C2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73C29">
              <w:rPr>
                <w:rFonts w:ascii="Times New Roman" w:hAnsi="Times New Roman" w:cs="Times New Roman"/>
                <w:sz w:val="16"/>
                <w:szCs w:val="16"/>
              </w:rPr>
              <w:t>Complete</w:t>
            </w:r>
            <w:proofErr w:type="gramEnd"/>
            <w:r w:rsidRPr="00573C29">
              <w:rPr>
                <w:rFonts w:ascii="Times New Roman" w:hAnsi="Times New Roman" w:cs="Times New Roman"/>
                <w:sz w:val="16"/>
                <w:szCs w:val="16"/>
              </w:rPr>
              <w:t xml:space="preserve"> loss of touch and pain sensation</w:t>
            </w:r>
          </w:p>
          <w:p w14:paraId="1273B2A9" w14:textId="77777777" w:rsidR="000745D4" w:rsidRPr="00573C29" w:rsidRDefault="00B2133A" w:rsidP="00C5372A">
            <w:pPr>
              <w:snapToGrid w:val="0"/>
              <w:spacing w:line="312" w:lineRule="auto"/>
              <w:ind w:firstLineChars="177" w:firstLine="283"/>
              <w:rPr>
                <w:rFonts w:ascii="Times New Roman" w:hAnsi="Times New Roman" w:cs="Times New Roman"/>
                <w:sz w:val="16"/>
                <w:szCs w:val="16"/>
              </w:rPr>
            </w:pPr>
            <w:r w:rsidRPr="00573C29">
              <w:rPr>
                <w:rFonts w:ascii="Times New Roman" w:hAnsi="Times New Roman" w:cs="Times New Roman"/>
                <w:sz w:val="16"/>
                <w:szCs w:val="16"/>
              </w:rPr>
              <w:t>0.5 50% or less normal sensation and/or severe pain or numbness</w:t>
            </w:r>
          </w:p>
          <w:p w14:paraId="6419ADDB" w14:textId="77777777" w:rsidR="000745D4" w:rsidRPr="00573C29" w:rsidRDefault="00B2133A" w:rsidP="00C5372A">
            <w:pPr>
              <w:snapToGrid w:val="0"/>
              <w:spacing w:line="312" w:lineRule="auto"/>
              <w:ind w:firstLineChars="177" w:firstLine="283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573C2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745D4" w:rsidRPr="00573C2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73C29">
              <w:rPr>
                <w:rFonts w:ascii="Times New Roman" w:hAnsi="Times New Roman" w:cs="Times New Roman"/>
                <w:sz w:val="16"/>
                <w:szCs w:val="16"/>
              </w:rPr>
              <w:t xml:space="preserve"> More</w:t>
            </w:r>
            <w:proofErr w:type="gramEnd"/>
            <w:r w:rsidRPr="00573C29">
              <w:rPr>
                <w:rFonts w:ascii="Times New Roman" w:hAnsi="Times New Roman" w:cs="Times New Roman"/>
                <w:sz w:val="16"/>
                <w:szCs w:val="16"/>
              </w:rPr>
              <w:t xml:space="preserve"> than 60% normal sensation and/or moderate pain or</w:t>
            </w:r>
            <w:r w:rsidR="000745D4" w:rsidRPr="00573C2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73C29">
              <w:rPr>
                <w:rFonts w:ascii="Times New Roman" w:hAnsi="Times New Roman" w:cs="Times New Roman"/>
                <w:sz w:val="16"/>
                <w:szCs w:val="16"/>
              </w:rPr>
              <w:t>numbness</w:t>
            </w:r>
          </w:p>
          <w:p w14:paraId="684099BA" w14:textId="77777777" w:rsidR="000745D4" w:rsidRPr="00573C29" w:rsidRDefault="00B2133A" w:rsidP="00C5372A">
            <w:pPr>
              <w:snapToGrid w:val="0"/>
              <w:spacing w:line="312" w:lineRule="auto"/>
              <w:ind w:firstLineChars="177" w:firstLine="283"/>
              <w:rPr>
                <w:rFonts w:ascii="Times New Roman" w:hAnsi="Times New Roman" w:cs="Times New Roman"/>
                <w:sz w:val="16"/>
                <w:szCs w:val="16"/>
              </w:rPr>
            </w:pPr>
            <w:r w:rsidRPr="00573C29">
              <w:rPr>
                <w:rFonts w:ascii="Times New Roman" w:hAnsi="Times New Roman" w:cs="Times New Roman"/>
                <w:sz w:val="16"/>
                <w:szCs w:val="16"/>
              </w:rPr>
              <w:t>1.5 Subjective numbness of slight degree without any objective</w:t>
            </w:r>
            <w:r w:rsidR="000745D4" w:rsidRPr="00573C2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73C29">
              <w:rPr>
                <w:rFonts w:ascii="Times New Roman" w:hAnsi="Times New Roman" w:cs="Times New Roman"/>
                <w:sz w:val="16"/>
                <w:szCs w:val="16"/>
              </w:rPr>
              <w:t>sensory deficit</w:t>
            </w:r>
          </w:p>
          <w:p w14:paraId="7EC06BC4" w14:textId="698A0E31" w:rsidR="002E0382" w:rsidRPr="00573C29" w:rsidRDefault="00B2133A" w:rsidP="00C5372A">
            <w:pPr>
              <w:snapToGrid w:val="0"/>
              <w:spacing w:line="312" w:lineRule="auto"/>
              <w:ind w:firstLineChars="177" w:firstLine="283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573C29">
              <w:rPr>
                <w:rFonts w:ascii="Times New Roman" w:hAnsi="Times New Roman" w:cs="Times New Roman"/>
                <w:sz w:val="16"/>
                <w:szCs w:val="16"/>
              </w:rPr>
              <w:t xml:space="preserve">2 </w:t>
            </w:r>
            <w:r w:rsidR="000745D4" w:rsidRPr="00573C2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73C29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gramEnd"/>
          </w:p>
        </w:tc>
      </w:tr>
      <w:tr w:rsidR="000352A8" w:rsidRPr="00573C29" w14:paraId="4783CFAF" w14:textId="77777777" w:rsidTr="007A1E64">
        <w:trPr>
          <w:trHeight w:hRule="exact" w:val="340"/>
        </w:trPr>
        <w:tc>
          <w:tcPr>
            <w:tcW w:w="8494" w:type="dxa"/>
            <w:shd w:val="clear" w:color="auto" w:fill="auto"/>
            <w:vAlign w:val="center"/>
          </w:tcPr>
          <w:p w14:paraId="29A8B065" w14:textId="0F3C5729" w:rsidR="002E0382" w:rsidRPr="00573C29" w:rsidRDefault="000745D4" w:rsidP="00C5372A">
            <w:pPr>
              <w:snapToGrid w:val="0"/>
              <w:spacing w:line="312" w:lineRule="auto"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573C29">
              <w:rPr>
                <w:rFonts w:ascii="Times New Roman" w:hAnsi="Times New Roman" w:cs="Times New Roman"/>
                <w:sz w:val="16"/>
                <w:szCs w:val="16"/>
              </w:rPr>
              <w:t>Bladder function</w:t>
            </w:r>
          </w:p>
        </w:tc>
      </w:tr>
      <w:tr w:rsidR="000352A8" w:rsidRPr="00573C29" w14:paraId="2B9C6BC0" w14:textId="77777777" w:rsidTr="007A1E64">
        <w:trPr>
          <w:trHeight w:hRule="exact" w:val="1020"/>
        </w:trPr>
        <w:tc>
          <w:tcPr>
            <w:tcW w:w="84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613231" w14:textId="77777777" w:rsidR="000745D4" w:rsidRPr="00573C29" w:rsidRDefault="000745D4" w:rsidP="00C5372A">
            <w:pPr>
              <w:snapToGrid w:val="0"/>
              <w:spacing w:line="312" w:lineRule="auto"/>
              <w:ind w:firstLineChars="177" w:firstLine="283"/>
              <w:rPr>
                <w:rFonts w:ascii="Times New Roman" w:hAnsi="Times New Roman" w:cs="Times New Roman"/>
                <w:sz w:val="16"/>
                <w:szCs w:val="16"/>
              </w:rPr>
            </w:pPr>
            <w:r w:rsidRPr="00573C29">
              <w:rPr>
                <w:rFonts w:ascii="Times New Roman" w:hAnsi="Times New Roman" w:cs="Times New Roman"/>
                <w:sz w:val="16"/>
                <w:szCs w:val="16"/>
              </w:rPr>
              <w:t>0 Urinary retention and/or incontinence</w:t>
            </w:r>
          </w:p>
          <w:p w14:paraId="2BE5C1FB" w14:textId="77777777" w:rsidR="000745D4" w:rsidRPr="00573C29" w:rsidRDefault="000745D4" w:rsidP="00C5372A">
            <w:pPr>
              <w:snapToGrid w:val="0"/>
              <w:spacing w:line="312" w:lineRule="auto"/>
              <w:ind w:firstLineChars="177" w:firstLine="283"/>
              <w:rPr>
                <w:rFonts w:ascii="Times New Roman" w:hAnsi="Times New Roman" w:cs="Times New Roman"/>
                <w:sz w:val="16"/>
                <w:szCs w:val="16"/>
              </w:rPr>
            </w:pPr>
            <w:r w:rsidRPr="00573C29">
              <w:rPr>
                <w:rFonts w:ascii="Times New Roman" w:hAnsi="Times New Roman" w:cs="Times New Roman"/>
                <w:sz w:val="16"/>
                <w:szCs w:val="16"/>
              </w:rPr>
              <w:t>1 Sense of retention and/or dribbling and/or thin stream and/or</w:t>
            </w:r>
            <w:r w:rsidRPr="00573C2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73C29">
              <w:rPr>
                <w:rFonts w:ascii="Times New Roman" w:hAnsi="Times New Roman" w:cs="Times New Roman"/>
                <w:sz w:val="16"/>
                <w:szCs w:val="16"/>
              </w:rPr>
              <w:t>incomplete continence</w:t>
            </w:r>
          </w:p>
          <w:p w14:paraId="74C2562A" w14:textId="77777777" w:rsidR="000745D4" w:rsidRPr="00573C29" w:rsidRDefault="000745D4" w:rsidP="00C5372A">
            <w:pPr>
              <w:snapToGrid w:val="0"/>
              <w:spacing w:line="312" w:lineRule="auto"/>
              <w:ind w:firstLineChars="177" w:firstLine="283"/>
              <w:rPr>
                <w:rFonts w:ascii="Times New Roman" w:hAnsi="Times New Roman" w:cs="Times New Roman"/>
                <w:sz w:val="16"/>
                <w:szCs w:val="16"/>
              </w:rPr>
            </w:pPr>
            <w:r w:rsidRPr="00573C29">
              <w:rPr>
                <w:rFonts w:ascii="Times New Roman" w:hAnsi="Times New Roman" w:cs="Times New Roman"/>
                <w:sz w:val="16"/>
                <w:szCs w:val="16"/>
              </w:rPr>
              <w:t>2 Urinary retardation and/or pollakiuria</w:t>
            </w:r>
          </w:p>
          <w:p w14:paraId="26C340DF" w14:textId="19F71736" w:rsidR="002E0382" w:rsidRPr="00573C29" w:rsidRDefault="000745D4" w:rsidP="00C5372A">
            <w:pPr>
              <w:snapToGrid w:val="0"/>
              <w:spacing w:line="312" w:lineRule="auto"/>
              <w:ind w:firstLineChars="177" w:firstLine="283"/>
              <w:rPr>
                <w:rFonts w:ascii="Times New Roman" w:hAnsi="Times New Roman" w:cs="Times New Roman"/>
                <w:sz w:val="16"/>
                <w:szCs w:val="16"/>
              </w:rPr>
            </w:pPr>
            <w:r w:rsidRPr="00573C29">
              <w:rPr>
                <w:rFonts w:ascii="Times New Roman" w:hAnsi="Times New Roman" w:cs="Times New Roman"/>
                <w:sz w:val="16"/>
                <w:szCs w:val="16"/>
              </w:rPr>
              <w:t>3 Normal</w:t>
            </w:r>
          </w:p>
        </w:tc>
      </w:tr>
      <w:tr w:rsidR="000352A8" w:rsidRPr="00573C29" w14:paraId="36BFFD3E" w14:textId="77777777" w:rsidTr="007A1E64">
        <w:trPr>
          <w:trHeight w:hRule="exact" w:val="510"/>
        </w:trPr>
        <w:tc>
          <w:tcPr>
            <w:tcW w:w="8494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C2FBB9B" w14:textId="77777777" w:rsidR="002E0382" w:rsidRPr="00573C29" w:rsidRDefault="002C5AA0" w:rsidP="00C5372A">
            <w:pPr>
              <w:snapToGrid w:val="0"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73C29">
              <w:rPr>
                <w:rFonts w:ascii="Times New Roman" w:hAnsi="Times New Roman" w:cs="Times New Roman"/>
                <w:sz w:val="16"/>
                <w:szCs w:val="16"/>
              </w:rPr>
              <w:t xml:space="preserve">Abbreviations: </w:t>
            </w:r>
            <w:r w:rsidR="00C463AC" w:rsidRPr="00573C29">
              <w:rPr>
                <w:rFonts w:ascii="Times New Roman" w:hAnsi="Times New Roman" w:cs="Times New Roman"/>
                <w:sz w:val="16"/>
                <w:szCs w:val="16"/>
              </w:rPr>
              <w:t>JOA = Japanese Orthopaedic Association</w:t>
            </w:r>
            <w:r w:rsidR="00153A69" w:rsidRPr="00573C29">
              <w:rPr>
                <w:rFonts w:ascii="Times New Roman" w:hAnsi="Times New Roman" w:cs="Times New Roman"/>
                <w:sz w:val="16"/>
                <w:szCs w:val="16"/>
              </w:rPr>
              <w:t>; MMT = manual muscle test</w:t>
            </w:r>
          </w:p>
          <w:p w14:paraId="751B635E" w14:textId="09726C8D" w:rsidR="00153A69" w:rsidRPr="00573C29" w:rsidRDefault="00153A69" w:rsidP="00C5372A">
            <w:pPr>
              <w:snapToGrid w:val="0"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73C29">
              <w:rPr>
                <w:rFonts w:ascii="Times New Roman" w:hAnsi="Times New Roman" w:cs="Times New Roman"/>
                <w:sz w:val="16"/>
                <w:szCs w:val="16"/>
              </w:rPr>
              <w:t>Total for normal patient = 17</w:t>
            </w:r>
          </w:p>
        </w:tc>
      </w:tr>
    </w:tbl>
    <w:p w14:paraId="2F846F5E" w14:textId="103D20F5" w:rsidR="00DB25CB" w:rsidRPr="007E4EF0" w:rsidRDefault="00DB25CB" w:rsidP="007E4EF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DB25CB" w:rsidRPr="007E4EF0" w:rsidSect="004273DA">
      <w:pgSz w:w="11906" w:h="16838"/>
      <w:pgMar w:top="1440" w:right="1440" w:bottom="1440" w:left="144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C88DE7" w14:textId="77777777" w:rsidR="00C90D5A" w:rsidRDefault="00C90D5A" w:rsidP="00477CDE">
      <w:r>
        <w:separator/>
      </w:r>
    </w:p>
  </w:endnote>
  <w:endnote w:type="continuationSeparator" w:id="0">
    <w:p w14:paraId="27A48883" w14:textId="77777777" w:rsidR="00C90D5A" w:rsidRDefault="00C90D5A" w:rsidP="00477C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E6D50F" w14:textId="77777777" w:rsidR="00C90D5A" w:rsidRDefault="00C90D5A" w:rsidP="00477CDE">
      <w:r>
        <w:separator/>
      </w:r>
    </w:p>
  </w:footnote>
  <w:footnote w:type="continuationSeparator" w:id="0">
    <w:p w14:paraId="30435277" w14:textId="77777777" w:rsidR="00C90D5A" w:rsidRDefault="00C90D5A" w:rsidP="00477CD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12FA50CC"/>
    <w:lvl w:ilvl="0">
      <w:start w:val="1"/>
      <w:numFmt w:val="bullet"/>
      <w:pStyle w:val="a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09512A0B"/>
    <w:multiLevelType w:val="hybridMultilevel"/>
    <w:tmpl w:val="14380D46"/>
    <w:lvl w:ilvl="0" w:tplc="686ED4CE">
      <w:start w:val="5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7458D678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75DE3252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EE5008C8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1C1E3078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B81EF916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831427F0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654438C6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8FCACD1A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F1A612A"/>
    <w:multiLevelType w:val="hybridMultilevel"/>
    <w:tmpl w:val="C674F290"/>
    <w:lvl w:ilvl="0" w:tplc="EDF69974">
      <w:start w:val="5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8058318A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D7D0DCF4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113EF802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24F4F214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7500E814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CA3AC562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CB4254AE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F470F054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21D5153B"/>
    <w:multiLevelType w:val="hybridMultilevel"/>
    <w:tmpl w:val="25E88704"/>
    <w:lvl w:ilvl="0" w:tplc="60FE5AA4">
      <w:start w:val="1344"/>
      <w:numFmt w:val="bullet"/>
      <w:lvlText w:val=""/>
      <w:lvlJc w:val="left"/>
      <w:pPr>
        <w:ind w:left="360" w:hanging="360"/>
      </w:pPr>
      <w:rPr>
        <w:rFonts w:ascii="Wingdings" w:eastAsia="游ゴシック" w:hAnsi="Wingdings" w:cs="Times New Roman" w:hint="default"/>
      </w:rPr>
    </w:lvl>
    <w:lvl w:ilvl="1" w:tplc="C65EAF28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41D263F4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26BA1B0C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23526A06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E02693FC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B9A0BB14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76843660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4968A49A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2CE17518"/>
    <w:multiLevelType w:val="hybridMultilevel"/>
    <w:tmpl w:val="58DAF900"/>
    <w:lvl w:ilvl="0" w:tplc="25020DC2">
      <w:start w:val="5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  <w:color w:val="000000" w:themeColor="text1"/>
      </w:rPr>
    </w:lvl>
    <w:lvl w:ilvl="1" w:tplc="451A70DA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CE923880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179C1758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2CAF02C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4B7ADA6A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D0F4C3D4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4A7CC6A6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8AFC76AE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5DD80098"/>
    <w:multiLevelType w:val="hybridMultilevel"/>
    <w:tmpl w:val="AB3EE030"/>
    <w:lvl w:ilvl="0" w:tplc="533A6B14">
      <w:start w:val="5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537E9798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E04F8E4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DBA8694E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6406ACB6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53B484FC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3398D246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72605984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9A680D1A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7C115BE3"/>
    <w:multiLevelType w:val="hybridMultilevel"/>
    <w:tmpl w:val="85161348"/>
    <w:lvl w:ilvl="0" w:tplc="5BB8F760">
      <w:start w:val="5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A7340702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4A3EBB7C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FCAA93C2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E0640C8A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6E0C2A5C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7B5A8886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CDE0CA4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6E727614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4"/>
  </w:num>
  <w:num w:numId="5">
    <w:abstractNumId w:val="6"/>
  </w:num>
  <w:num w:numId="6">
    <w:abstractNumId w:val="2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MzMLc0NjOzMDQztzBX0lEKTi0uzszPAykwMasFABP1z+ktAAAA"/>
  </w:docVars>
  <w:rsids>
    <w:rsidRoot w:val="00B12007"/>
    <w:rsid w:val="0000334E"/>
    <w:rsid w:val="00020C5B"/>
    <w:rsid w:val="00030EC9"/>
    <w:rsid w:val="000352A8"/>
    <w:rsid w:val="0004321A"/>
    <w:rsid w:val="000547BB"/>
    <w:rsid w:val="0005491A"/>
    <w:rsid w:val="00071371"/>
    <w:rsid w:val="000745D4"/>
    <w:rsid w:val="00075D85"/>
    <w:rsid w:val="00090400"/>
    <w:rsid w:val="000A046B"/>
    <w:rsid w:val="000A437E"/>
    <w:rsid w:val="000A5B06"/>
    <w:rsid w:val="000B2ED0"/>
    <w:rsid w:val="000C0A84"/>
    <w:rsid w:val="000C3118"/>
    <w:rsid w:val="000C3B1A"/>
    <w:rsid w:val="000D1A2B"/>
    <w:rsid w:val="000D2034"/>
    <w:rsid w:val="00107823"/>
    <w:rsid w:val="00153A69"/>
    <w:rsid w:val="00154377"/>
    <w:rsid w:val="001643B4"/>
    <w:rsid w:val="001646C8"/>
    <w:rsid w:val="00187CF4"/>
    <w:rsid w:val="0019543D"/>
    <w:rsid w:val="001A06F1"/>
    <w:rsid w:val="001A2C81"/>
    <w:rsid w:val="001A4CD8"/>
    <w:rsid w:val="001C6AC0"/>
    <w:rsid w:val="001C7310"/>
    <w:rsid w:val="001D2CD8"/>
    <w:rsid w:val="001E335B"/>
    <w:rsid w:val="001F293A"/>
    <w:rsid w:val="001F2BD7"/>
    <w:rsid w:val="001F4A86"/>
    <w:rsid w:val="001F5ECF"/>
    <w:rsid w:val="00234CD3"/>
    <w:rsid w:val="00241C07"/>
    <w:rsid w:val="00244EE0"/>
    <w:rsid w:val="00246D03"/>
    <w:rsid w:val="0025310B"/>
    <w:rsid w:val="002556B4"/>
    <w:rsid w:val="00260FC8"/>
    <w:rsid w:val="00261E1F"/>
    <w:rsid w:val="002734C1"/>
    <w:rsid w:val="00287A22"/>
    <w:rsid w:val="0029195F"/>
    <w:rsid w:val="00297106"/>
    <w:rsid w:val="002A1BFF"/>
    <w:rsid w:val="002B5FC3"/>
    <w:rsid w:val="002C1841"/>
    <w:rsid w:val="002C2908"/>
    <w:rsid w:val="002C427E"/>
    <w:rsid w:val="002C5AA0"/>
    <w:rsid w:val="002D2C6A"/>
    <w:rsid w:val="002D3AD4"/>
    <w:rsid w:val="002D5319"/>
    <w:rsid w:val="002E0382"/>
    <w:rsid w:val="002F3779"/>
    <w:rsid w:val="002F7E0D"/>
    <w:rsid w:val="0030653C"/>
    <w:rsid w:val="00307B3E"/>
    <w:rsid w:val="0031254F"/>
    <w:rsid w:val="003254F2"/>
    <w:rsid w:val="00332ADD"/>
    <w:rsid w:val="00352574"/>
    <w:rsid w:val="0035740D"/>
    <w:rsid w:val="0036093D"/>
    <w:rsid w:val="003709BA"/>
    <w:rsid w:val="00374552"/>
    <w:rsid w:val="0037466A"/>
    <w:rsid w:val="00386C81"/>
    <w:rsid w:val="003877A0"/>
    <w:rsid w:val="003A52AA"/>
    <w:rsid w:val="003A7C20"/>
    <w:rsid w:val="003C0F7B"/>
    <w:rsid w:val="003C3CD0"/>
    <w:rsid w:val="003D1DCB"/>
    <w:rsid w:val="003E13E6"/>
    <w:rsid w:val="003E6503"/>
    <w:rsid w:val="003F4A54"/>
    <w:rsid w:val="0040033D"/>
    <w:rsid w:val="004273DA"/>
    <w:rsid w:val="00441F56"/>
    <w:rsid w:val="004422AE"/>
    <w:rsid w:val="00442396"/>
    <w:rsid w:val="004529C6"/>
    <w:rsid w:val="00456B4F"/>
    <w:rsid w:val="004616E1"/>
    <w:rsid w:val="00477CDE"/>
    <w:rsid w:val="004812D2"/>
    <w:rsid w:val="00487C9F"/>
    <w:rsid w:val="00497909"/>
    <w:rsid w:val="004A4195"/>
    <w:rsid w:val="004B21F8"/>
    <w:rsid w:val="004C2E8A"/>
    <w:rsid w:val="004D32F3"/>
    <w:rsid w:val="004E5FFF"/>
    <w:rsid w:val="0051516F"/>
    <w:rsid w:val="00516E80"/>
    <w:rsid w:val="00523E37"/>
    <w:rsid w:val="00526327"/>
    <w:rsid w:val="005428F2"/>
    <w:rsid w:val="005527E6"/>
    <w:rsid w:val="00554B35"/>
    <w:rsid w:val="0057196F"/>
    <w:rsid w:val="00573C29"/>
    <w:rsid w:val="00581338"/>
    <w:rsid w:val="00582A8E"/>
    <w:rsid w:val="00583814"/>
    <w:rsid w:val="00590C1E"/>
    <w:rsid w:val="005A440C"/>
    <w:rsid w:val="005B09BC"/>
    <w:rsid w:val="005B1B37"/>
    <w:rsid w:val="005B2840"/>
    <w:rsid w:val="005C4BC1"/>
    <w:rsid w:val="005D0320"/>
    <w:rsid w:val="005D1681"/>
    <w:rsid w:val="005F5CF5"/>
    <w:rsid w:val="005F6006"/>
    <w:rsid w:val="006011F2"/>
    <w:rsid w:val="00616747"/>
    <w:rsid w:val="0062072C"/>
    <w:rsid w:val="00627402"/>
    <w:rsid w:val="00646525"/>
    <w:rsid w:val="00647831"/>
    <w:rsid w:val="0065040B"/>
    <w:rsid w:val="0065630A"/>
    <w:rsid w:val="00661CFE"/>
    <w:rsid w:val="00662B2C"/>
    <w:rsid w:val="00673A32"/>
    <w:rsid w:val="006844C0"/>
    <w:rsid w:val="00691819"/>
    <w:rsid w:val="0069464E"/>
    <w:rsid w:val="006A0AF5"/>
    <w:rsid w:val="006A491C"/>
    <w:rsid w:val="006C1401"/>
    <w:rsid w:val="006C3E5E"/>
    <w:rsid w:val="006C6873"/>
    <w:rsid w:val="00713084"/>
    <w:rsid w:val="00716A64"/>
    <w:rsid w:val="00727FF0"/>
    <w:rsid w:val="007346DB"/>
    <w:rsid w:val="00742B2E"/>
    <w:rsid w:val="00760348"/>
    <w:rsid w:val="00763F72"/>
    <w:rsid w:val="00770D32"/>
    <w:rsid w:val="00780A3D"/>
    <w:rsid w:val="007851CF"/>
    <w:rsid w:val="007875EF"/>
    <w:rsid w:val="007935AA"/>
    <w:rsid w:val="007A1E64"/>
    <w:rsid w:val="007A5054"/>
    <w:rsid w:val="007B0725"/>
    <w:rsid w:val="007B19FD"/>
    <w:rsid w:val="007C031A"/>
    <w:rsid w:val="007C3E03"/>
    <w:rsid w:val="007C571E"/>
    <w:rsid w:val="007E4EF0"/>
    <w:rsid w:val="007F0DE7"/>
    <w:rsid w:val="00800F9F"/>
    <w:rsid w:val="0080139B"/>
    <w:rsid w:val="00817F5A"/>
    <w:rsid w:val="00825177"/>
    <w:rsid w:val="0082602D"/>
    <w:rsid w:val="00836044"/>
    <w:rsid w:val="00837680"/>
    <w:rsid w:val="0084186E"/>
    <w:rsid w:val="00842233"/>
    <w:rsid w:val="00843EFB"/>
    <w:rsid w:val="00850ACC"/>
    <w:rsid w:val="0085749E"/>
    <w:rsid w:val="00885904"/>
    <w:rsid w:val="008A40B1"/>
    <w:rsid w:val="008B3139"/>
    <w:rsid w:val="008B7F50"/>
    <w:rsid w:val="008C67BF"/>
    <w:rsid w:val="008E0DE8"/>
    <w:rsid w:val="008E1BF5"/>
    <w:rsid w:val="008E4A72"/>
    <w:rsid w:val="00912733"/>
    <w:rsid w:val="00917678"/>
    <w:rsid w:val="00952546"/>
    <w:rsid w:val="00973ADC"/>
    <w:rsid w:val="00987679"/>
    <w:rsid w:val="009B1878"/>
    <w:rsid w:val="009B2B42"/>
    <w:rsid w:val="009B4BA7"/>
    <w:rsid w:val="009B513B"/>
    <w:rsid w:val="009B68C1"/>
    <w:rsid w:val="009C584D"/>
    <w:rsid w:val="009D441B"/>
    <w:rsid w:val="009D776B"/>
    <w:rsid w:val="009E0580"/>
    <w:rsid w:val="009F007E"/>
    <w:rsid w:val="00A01810"/>
    <w:rsid w:val="00A11522"/>
    <w:rsid w:val="00A22D5D"/>
    <w:rsid w:val="00A26D0E"/>
    <w:rsid w:val="00A448C8"/>
    <w:rsid w:val="00A47D20"/>
    <w:rsid w:val="00A66399"/>
    <w:rsid w:val="00A76901"/>
    <w:rsid w:val="00A8171E"/>
    <w:rsid w:val="00A84559"/>
    <w:rsid w:val="00A84566"/>
    <w:rsid w:val="00A93F1A"/>
    <w:rsid w:val="00AA3CB5"/>
    <w:rsid w:val="00AB0D4D"/>
    <w:rsid w:val="00AB2E6E"/>
    <w:rsid w:val="00AD1135"/>
    <w:rsid w:val="00AE4819"/>
    <w:rsid w:val="00B020C0"/>
    <w:rsid w:val="00B12007"/>
    <w:rsid w:val="00B13A30"/>
    <w:rsid w:val="00B157E5"/>
    <w:rsid w:val="00B2133A"/>
    <w:rsid w:val="00B253FC"/>
    <w:rsid w:val="00B31BFE"/>
    <w:rsid w:val="00B31C13"/>
    <w:rsid w:val="00B32E7A"/>
    <w:rsid w:val="00B33B7D"/>
    <w:rsid w:val="00B43AAD"/>
    <w:rsid w:val="00B50E63"/>
    <w:rsid w:val="00B66E63"/>
    <w:rsid w:val="00B7275E"/>
    <w:rsid w:val="00B80363"/>
    <w:rsid w:val="00B83C78"/>
    <w:rsid w:val="00B86EF3"/>
    <w:rsid w:val="00B90B92"/>
    <w:rsid w:val="00B91F16"/>
    <w:rsid w:val="00B92736"/>
    <w:rsid w:val="00B93B60"/>
    <w:rsid w:val="00B95632"/>
    <w:rsid w:val="00B97E7D"/>
    <w:rsid w:val="00B97F1A"/>
    <w:rsid w:val="00BA6C00"/>
    <w:rsid w:val="00BB55F6"/>
    <w:rsid w:val="00BC6BD9"/>
    <w:rsid w:val="00BD5374"/>
    <w:rsid w:val="00BD752E"/>
    <w:rsid w:val="00BE126C"/>
    <w:rsid w:val="00C00BD4"/>
    <w:rsid w:val="00C02F97"/>
    <w:rsid w:val="00C050EA"/>
    <w:rsid w:val="00C10612"/>
    <w:rsid w:val="00C15FA0"/>
    <w:rsid w:val="00C21DFD"/>
    <w:rsid w:val="00C23BCC"/>
    <w:rsid w:val="00C40B13"/>
    <w:rsid w:val="00C44A32"/>
    <w:rsid w:val="00C463AC"/>
    <w:rsid w:val="00C5372A"/>
    <w:rsid w:val="00C90D5A"/>
    <w:rsid w:val="00C9248B"/>
    <w:rsid w:val="00CB5D74"/>
    <w:rsid w:val="00CC3215"/>
    <w:rsid w:val="00CD7111"/>
    <w:rsid w:val="00CE2C24"/>
    <w:rsid w:val="00CF57F7"/>
    <w:rsid w:val="00CF7CA3"/>
    <w:rsid w:val="00D04904"/>
    <w:rsid w:val="00D076A2"/>
    <w:rsid w:val="00D1274A"/>
    <w:rsid w:val="00D272B4"/>
    <w:rsid w:val="00D34CD5"/>
    <w:rsid w:val="00D5600F"/>
    <w:rsid w:val="00D85B20"/>
    <w:rsid w:val="00D9117F"/>
    <w:rsid w:val="00D91510"/>
    <w:rsid w:val="00DA0D3C"/>
    <w:rsid w:val="00DB25CB"/>
    <w:rsid w:val="00DB6A21"/>
    <w:rsid w:val="00DC0E19"/>
    <w:rsid w:val="00DC340E"/>
    <w:rsid w:val="00DD3C84"/>
    <w:rsid w:val="00DF3937"/>
    <w:rsid w:val="00DF5CBC"/>
    <w:rsid w:val="00E12191"/>
    <w:rsid w:val="00E21F64"/>
    <w:rsid w:val="00E22598"/>
    <w:rsid w:val="00E258DD"/>
    <w:rsid w:val="00E37933"/>
    <w:rsid w:val="00E53297"/>
    <w:rsid w:val="00E54A78"/>
    <w:rsid w:val="00E61703"/>
    <w:rsid w:val="00E62D9D"/>
    <w:rsid w:val="00E70DDE"/>
    <w:rsid w:val="00E7182E"/>
    <w:rsid w:val="00E9465A"/>
    <w:rsid w:val="00E95DA7"/>
    <w:rsid w:val="00EA1A1F"/>
    <w:rsid w:val="00EA4E3B"/>
    <w:rsid w:val="00EA7933"/>
    <w:rsid w:val="00EB01DA"/>
    <w:rsid w:val="00EC03B5"/>
    <w:rsid w:val="00EC1105"/>
    <w:rsid w:val="00EC1593"/>
    <w:rsid w:val="00ED0029"/>
    <w:rsid w:val="00ED3745"/>
    <w:rsid w:val="00ED6574"/>
    <w:rsid w:val="00ED6AF8"/>
    <w:rsid w:val="00EF34D2"/>
    <w:rsid w:val="00EF763D"/>
    <w:rsid w:val="00F00848"/>
    <w:rsid w:val="00F014FF"/>
    <w:rsid w:val="00F02A4C"/>
    <w:rsid w:val="00F14947"/>
    <w:rsid w:val="00F228E9"/>
    <w:rsid w:val="00F24A25"/>
    <w:rsid w:val="00F324CB"/>
    <w:rsid w:val="00F45330"/>
    <w:rsid w:val="00F51EEE"/>
    <w:rsid w:val="00F7022D"/>
    <w:rsid w:val="00F81507"/>
    <w:rsid w:val="00FB177A"/>
    <w:rsid w:val="00FB2AEB"/>
    <w:rsid w:val="00FB5A18"/>
    <w:rsid w:val="00FC312D"/>
    <w:rsid w:val="00FD218A"/>
    <w:rsid w:val="00FD45DE"/>
    <w:rsid w:val="00FF565E"/>
    <w:rsid w:val="00FF70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5EB1F1D"/>
  <w15:docId w15:val="{CF9DEBF6-69B2-49A8-904A-9FB451D82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0745D4"/>
    <w:pPr>
      <w:widowControl w:val="0"/>
      <w:jc w:val="both"/>
    </w:pPr>
  </w:style>
  <w:style w:type="paragraph" w:styleId="1">
    <w:name w:val="heading 1"/>
    <w:basedOn w:val="a0"/>
    <w:next w:val="a0"/>
    <w:link w:val="10"/>
    <w:uiPriority w:val="9"/>
    <w:qFormat/>
    <w:rsid w:val="006A0AF5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0"/>
    <w:next w:val="a0"/>
    <w:link w:val="20"/>
    <w:uiPriority w:val="9"/>
    <w:unhideWhenUsed/>
    <w:qFormat/>
    <w:rsid w:val="00071371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styleId="a4">
    <w:name w:val="line number"/>
    <w:basedOn w:val="a1"/>
    <w:uiPriority w:val="99"/>
    <w:semiHidden/>
    <w:unhideWhenUsed/>
    <w:rsid w:val="00CE2C24"/>
  </w:style>
  <w:style w:type="paragraph" w:styleId="a5">
    <w:name w:val="header"/>
    <w:basedOn w:val="a0"/>
    <w:link w:val="a6"/>
    <w:uiPriority w:val="99"/>
    <w:unhideWhenUsed/>
    <w:rsid w:val="00E1219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1"/>
    <w:link w:val="a5"/>
    <w:uiPriority w:val="99"/>
    <w:rsid w:val="00E12191"/>
  </w:style>
  <w:style w:type="paragraph" w:styleId="a7">
    <w:name w:val="footer"/>
    <w:basedOn w:val="a0"/>
    <w:link w:val="a8"/>
    <w:uiPriority w:val="99"/>
    <w:unhideWhenUsed/>
    <w:rsid w:val="00E12191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1"/>
    <w:link w:val="a7"/>
    <w:uiPriority w:val="99"/>
    <w:rsid w:val="00E12191"/>
  </w:style>
  <w:style w:type="paragraph" w:styleId="a9">
    <w:name w:val="Balloon Text"/>
    <w:basedOn w:val="a0"/>
    <w:link w:val="aa"/>
    <w:uiPriority w:val="99"/>
    <w:semiHidden/>
    <w:unhideWhenUsed/>
    <w:rsid w:val="003709BA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1"/>
    <w:link w:val="a9"/>
    <w:uiPriority w:val="99"/>
    <w:semiHidden/>
    <w:rsid w:val="003709BA"/>
    <w:rPr>
      <w:rFonts w:asciiTheme="majorHAnsi" w:eastAsiaTheme="majorEastAsia" w:hAnsiTheme="majorHAnsi" w:cstheme="majorBidi"/>
      <w:sz w:val="18"/>
      <w:szCs w:val="18"/>
    </w:rPr>
  </w:style>
  <w:style w:type="character" w:customStyle="1" w:styleId="10">
    <w:name w:val="見出し 1 (文字)"/>
    <w:basedOn w:val="a1"/>
    <w:link w:val="1"/>
    <w:uiPriority w:val="9"/>
    <w:rsid w:val="006A0AF5"/>
    <w:rPr>
      <w:rFonts w:asciiTheme="majorHAnsi" w:eastAsiaTheme="majorEastAsia" w:hAnsiTheme="majorHAnsi" w:cstheme="majorBidi"/>
      <w:sz w:val="24"/>
      <w:szCs w:val="24"/>
    </w:rPr>
  </w:style>
  <w:style w:type="character" w:customStyle="1" w:styleId="20">
    <w:name w:val="見出し 2 (文字)"/>
    <w:basedOn w:val="a1"/>
    <w:link w:val="2"/>
    <w:uiPriority w:val="9"/>
    <w:rsid w:val="00071371"/>
    <w:rPr>
      <w:rFonts w:asciiTheme="majorHAnsi" w:eastAsiaTheme="majorEastAsia" w:hAnsiTheme="majorHAnsi" w:cstheme="majorBidi"/>
    </w:rPr>
  </w:style>
  <w:style w:type="table" w:styleId="ab">
    <w:name w:val="Table Grid"/>
    <w:basedOn w:val="a2"/>
    <w:uiPriority w:val="39"/>
    <w:rsid w:val="00DC0E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">
    <w:name w:val="List Bullet"/>
    <w:basedOn w:val="a0"/>
    <w:uiPriority w:val="99"/>
    <w:unhideWhenUsed/>
    <w:rsid w:val="00E62D9D"/>
    <w:pPr>
      <w:numPr>
        <w:numId w:val="1"/>
      </w:numPr>
      <w:contextualSpacing/>
    </w:pPr>
  </w:style>
  <w:style w:type="paragraph" w:styleId="ac">
    <w:name w:val="Revision"/>
    <w:hidden/>
    <w:uiPriority w:val="99"/>
    <w:semiHidden/>
    <w:rsid w:val="001A4CD8"/>
  </w:style>
  <w:style w:type="paragraph" w:styleId="ad">
    <w:name w:val="List Paragraph"/>
    <w:basedOn w:val="a0"/>
    <w:uiPriority w:val="34"/>
    <w:qFormat/>
    <w:rsid w:val="00D1274A"/>
    <w:pPr>
      <w:ind w:leftChars="400" w:left="840"/>
    </w:pPr>
  </w:style>
  <w:style w:type="character" w:styleId="ae">
    <w:name w:val="annotation reference"/>
    <w:basedOn w:val="a1"/>
    <w:uiPriority w:val="99"/>
    <w:semiHidden/>
    <w:unhideWhenUsed/>
    <w:rsid w:val="00CF57F7"/>
    <w:rPr>
      <w:sz w:val="18"/>
      <w:szCs w:val="18"/>
    </w:rPr>
  </w:style>
  <w:style w:type="paragraph" w:styleId="af">
    <w:name w:val="annotation text"/>
    <w:basedOn w:val="a0"/>
    <w:link w:val="af0"/>
    <w:uiPriority w:val="99"/>
    <w:semiHidden/>
    <w:unhideWhenUsed/>
    <w:rsid w:val="00CF57F7"/>
    <w:pPr>
      <w:jc w:val="left"/>
    </w:pPr>
  </w:style>
  <w:style w:type="character" w:customStyle="1" w:styleId="af0">
    <w:name w:val="コメント文字列 (文字)"/>
    <w:basedOn w:val="a1"/>
    <w:link w:val="af"/>
    <w:uiPriority w:val="99"/>
    <w:semiHidden/>
    <w:rsid w:val="00CF57F7"/>
  </w:style>
  <w:style w:type="paragraph" w:styleId="af1">
    <w:name w:val="annotation subject"/>
    <w:basedOn w:val="af"/>
    <w:next w:val="af"/>
    <w:link w:val="af2"/>
    <w:uiPriority w:val="99"/>
    <w:semiHidden/>
    <w:unhideWhenUsed/>
    <w:rsid w:val="00CF57F7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CF57F7"/>
    <w:rPr>
      <w:b/>
      <w:bCs/>
    </w:rPr>
  </w:style>
  <w:style w:type="paragraph" w:styleId="af3">
    <w:name w:val="No Spacing"/>
    <w:uiPriority w:val="1"/>
    <w:qFormat/>
    <w:rsid w:val="00A84566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47DABB-8EAE-4B58-8ED9-EBDEEC6D90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338</Words>
  <Characters>1928</Characters>
  <Application>Microsoft Office Word</Application>
  <DocSecurity>0</DocSecurity>
  <Lines>16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伊達　翔太</dc:creator>
  <cp:lastModifiedBy>伊達　翔太</cp:lastModifiedBy>
  <cp:revision>6</cp:revision>
  <cp:lastPrinted>2021-02-24T02:16:00Z</cp:lastPrinted>
  <dcterms:created xsi:type="dcterms:W3CDTF">2021-04-30T07:56:00Z</dcterms:created>
  <dcterms:modified xsi:type="dcterms:W3CDTF">2021-08-24T11:03:00Z</dcterms:modified>
</cp:coreProperties>
</file>